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5F85BA" w14:textId="56681DFC" w:rsidR="008E28BB" w:rsidRPr="008E28BB" w:rsidRDefault="000E657E" w:rsidP="008E28BB">
      <w:pPr>
        <w:pStyle w:val="aff6"/>
      </w:pPr>
      <w:r w:rsidRPr="000E657E">
        <w:t>The Influence of Menopause Age on Gynecologic Cancer Risk: A Comprehensive Analysis Using NHANES Data</w:t>
      </w:r>
    </w:p>
    <w:p w14:paraId="23956430" w14:textId="78E56944" w:rsidR="008E28BB" w:rsidRDefault="000E657E" w:rsidP="000E657E">
      <w:pPr>
        <w:spacing w:before="240" w:after="0"/>
        <w:rPr>
          <w:rFonts w:cs="Times New Roman"/>
          <w:b/>
          <w:szCs w:val="24"/>
        </w:rPr>
      </w:pPr>
      <w:proofErr w:type="spellStart"/>
      <w:proofErr w:type="gramStart"/>
      <w:r w:rsidRPr="000E657E">
        <w:rPr>
          <w:rFonts w:cs="Times New Roman"/>
          <w:b/>
          <w:szCs w:val="24"/>
        </w:rPr>
        <w:t>Abulajiang,Yiliminuer</w:t>
      </w:r>
      <w:proofErr w:type="spellEnd"/>
      <w:proofErr w:type="gramEnd"/>
      <w:r w:rsidRPr="000E657E">
        <w:rPr>
          <w:rFonts w:cs="Times New Roman"/>
          <w:color w:val="000000"/>
          <w:szCs w:val="24"/>
          <w:vertAlign w:val="superscript"/>
        </w:rPr>
        <w:t>†</w:t>
      </w:r>
      <w:r>
        <w:rPr>
          <w:rFonts w:cs="Times New Roman" w:hint="eastAsia"/>
          <w:b/>
          <w:szCs w:val="24"/>
          <w:lang w:eastAsia="zh-CN"/>
        </w:rPr>
        <w:t xml:space="preserve">, </w:t>
      </w:r>
      <w:r w:rsidRPr="000E657E">
        <w:rPr>
          <w:rFonts w:cs="Times New Roman"/>
          <w:b/>
          <w:szCs w:val="24"/>
        </w:rPr>
        <w:t>Tao Liu</w:t>
      </w:r>
      <w:r w:rsidRPr="000E657E">
        <w:rPr>
          <w:rFonts w:cs="Times New Roman"/>
          <w:color w:val="000000"/>
          <w:szCs w:val="24"/>
          <w:vertAlign w:val="superscript"/>
        </w:rPr>
        <w:t>†</w:t>
      </w:r>
      <w:r>
        <w:rPr>
          <w:rFonts w:cs="Times New Roman" w:hint="eastAsia"/>
          <w:b/>
          <w:szCs w:val="24"/>
          <w:lang w:eastAsia="zh-CN"/>
        </w:rPr>
        <w:t xml:space="preserve">, </w:t>
      </w:r>
      <w:r w:rsidRPr="000E657E">
        <w:rPr>
          <w:rFonts w:cs="Times New Roman"/>
          <w:b/>
          <w:szCs w:val="24"/>
        </w:rPr>
        <w:t>Ming Wang</w:t>
      </w:r>
      <w:r>
        <w:rPr>
          <w:rFonts w:cs="Times New Roman" w:hint="eastAsia"/>
          <w:b/>
          <w:szCs w:val="24"/>
          <w:lang w:eastAsia="zh-CN"/>
        </w:rPr>
        <w:t xml:space="preserve">, </w:t>
      </w:r>
      <w:proofErr w:type="spellStart"/>
      <w:r w:rsidRPr="000E657E">
        <w:rPr>
          <w:rFonts w:cs="Times New Roman"/>
          <w:b/>
          <w:szCs w:val="24"/>
        </w:rPr>
        <w:t>Abulai,Abidan</w:t>
      </w:r>
      <w:proofErr w:type="spellEnd"/>
      <w:r>
        <w:rPr>
          <w:rFonts w:cs="Times New Roman" w:hint="eastAsia"/>
          <w:b/>
          <w:szCs w:val="24"/>
          <w:lang w:eastAsia="zh-CN"/>
        </w:rPr>
        <w:t xml:space="preserve">, </w:t>
      </w:r>
      <w:r w:rsidRPr="000E657E">
        <w:rPr>
          <w:rFonts w:cs="Times New Roman"/>
          <w:b/>
          <w:szCs w:val="24"/>
        </w:rPr>
        <w:t>Yumei Wu*</w:t>
      </w:r>
    </w:p>
    <w:p w14:paraId="755CF291" w14:textId="09D2A9E7" w:rsidR="000E657E" w:rsidRPr="000E657E" w:rsidRDefault="000E657E" w:rsidP="000E657E">
      <w:pPr>
        <w:spacing w:before="240" w:after="0"/>
        <w:rPr>
          <w:rFonts w:cs="Times New Roman"/>
          <w:b/>
          <w:szCs w:val="24"/>
          <w:lang w:eastAsia="zh-CN"/>
        </w:rPr>
      </w:pPr>
      <w:r w:rsidRPr="000E657E">
        <w:rPr>
          <w:rFonts w:cs="Times New Roman"/>
          <w:color w:val="000000"/>
          <w:szCs w:val="24"/>
          <w:vertAlign w:val="superscript"/>
        </w:rPr>
        <w:t>†</w:t>
      </w:r>
      <w:r w:rsidRPr="000E657E">
        <w:rPr>
          <w:rFonts w:cs="Times New Roman"/>
          <w:color w:val="000000"/>
          <w:szCs w:val="24"/>
        </w:rPr>
        <w:t>These authors contributed equally to this work</w:t>
      </w:r>
    </w:p>
    <w:p w14:paraId="217F3AE0" w14:textId="1E8BFB5A" w:rsidR="002868E2" w:rsidRPr="00994A3D" w:rsidRDefault="002868E2" w:rsidP="000E657E">
      <w:pPr>
        <w:spacing w:before="240" w:after="0"/>
        <w:rPr>
          <w:rFonts w:cs="Times New Roman" w:hint="eastAsia"/>
          <w:lang w:eastAsia="zh-CN"/>
        </w:rPr>
      </w:pPr>
      <w:r w:rsidRPr="000E657E">
        <w:rPr>
          <w:rFonts w:cs="Times New Roman"/>
          <w:b/>
          <w:szCs w:val="24"/>
        </w:rPr>
        <w:t xml:space="preserve">* Correspondence: </w:t>
      </w:r>
      <w:r w:rsidR="000E657E" w:rsidRPr="000E657E">
        <w:rPr>
          <w:rFonts w:cs="Times New Roman"/>
          <w:szCs w:val="24"/>
        </w:rPr>
        <w:t>Yumei Wu</w:t>
      </w:r>
      <w:r w:rsidR="000E657E" w:rsidRPr="000E657E">
        <w:rPr>
          <w:rFonts w:cs="Times New Roman" w:hint="eastAsia"/>
          <w:szCs w:val="24"/>
          <w:lang w:eastAsia="zh-CN"/>
        </w:rPr>
        <w:t xml:space="preserve">, </w:t>
      </w:r>
      <w:r w:rsidR="000E657E" w:rsidRPr="000E657E">
        <w:rPr>
          <w:rFonts w:cs="Times New Roman"/>
          <w:szCs w:val="24"/>
          <w:lang w:eastAsia="zh-CN"/>
        </w:rPr>
        <w:t>Email: wym597118@</w:t>
      </w:r>
      <w:r w:rsidR="000E657E" w:rsidRPr="000E657E">
        <w:rPr>
          <w:rFonts w:cs="Times New Roman"/>
          <w:lang w:eastAsia="zh-CN"/>
        </w:rPr>
        <w:t>ccmu.edu.cn</w:t>
      </w:r>
    </w:p>
    <w:p w14:paraId="3120F6D3" w14:textId="2A425523" w:rsidR="00453BD0" w:rsidRDefault="00654E8F" w:rsidP="00484913">
      <w:pPr>
        <w:pStyle w:val="1"/>
      </w:pPr>
      <w:r w:rsidRPr="00994A3D">
        <w:t>Supplementary Figures and Tables</w:t>
      </w:r>
    </w:p>
    <w:p w14:paraId="4DC8F5F5" w14:textId="77777777" w:rsidR="00453BD0" w:rsidRDefault="00453BD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5FD1F5E" w14:textId="5C1CFE3F" w:rsidR="00012F5B" w:rsidRPr="00C314C8" w:rsidRDefault="00012F5B" w:rsidP="00C314C8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</w:t>
      </w:r>
      <w:r w:rsidRPr="00C314C8">
        <w:rPr>
          <w:rFonts w:hint="eastAsia"/>
        </w:rPr>
        <w:t>ables</w:t>
      </w:r>
    </w:p>
    <w:p w14:paraId="596BEBE3" w14:textId="08140C63" w:rsidR="00C314C8" w:rsidRPr="006B3F8A" w:rsidRDefault="00C314C8" w:rsidP="00C314C8">
      <w:pPr>
        <w:spacing w:before="0" w:after="0"/>
        <w:rPr>
          <w:rFonts w:eastAsia="宋体" w:cs="Times New Roman" w:hint="eastAsia"/>
          <w:b/>
          <w:sz w:val="20"/>
          <w:szCs w:val="20"/>
          <w:lang w:eastAsia="zh-CN"/>
        </w:rPr>
      </w:pPr>
      <w:r w:rsidRPr="006B3F8A">
        <w:rPr>
          <w:rFonts w:eastAsia="宋体" w:cs="Times New Roman"/>
          <w:b/>
          <w:sz w:val="20"/>
          <w:szCs w:val="20"/>
        </w:rPr>
        <w:t xml:space="preserve">Supplementary </w:t>
      </w:r>
      <w:r>
        <w:rPr>
          <w:rFonts w:eastAsia="宋体" w:cs="Times New Roman"/>
          <w:b/>
          <w:sz w:val="20"/>
          <w:szCs w:val="20"/>
        </w:rPr>
        <w:t>T</w:t>
      </w:r>
      <w:r w:rsidRPr="006B3F8A">
        <w:rPr>
          <w:rFonts w:eastAsia="宋体" w:cs="Times New Roman"/>
          <w:b/>
          <w:sz w:val="20"/>
          <w:szCs w:val="20"/>
        </w:rPr>
        <w:t>able 1</w:t>
      </w:r>
      <w:r w:rsidRPr="006B3F8A">
        <w:rPr>
          <w:rFonts w:eastAsia="宋体" w:cs="Times New Roman" w:hint="eastAsia"/>
          <w:b/>
          <w:sz w:val="20"/>
          <w:szCs w:val="20"/>
        </w:rPr>
        <w:t>:</w:t>
      </w:r>
      <w:r w:rsidRPr="006B3F8A">
        <w:rPr>
          <w:rFonts w:eastAsia="宋体" w:cs="Times New Roman"/>
          <w:b/>
          <w:sz w:val="20"/>
          <w:szCs w:val="20"/>
        </w:rPr>
        <w:t xml:space="preserve"> </w:t>
      </w:r>
      <w:r w:rsidR="00453BD0" w:rsidRPr="00453BD0">
        <w:rPr>
          <w:rFonts w:eastAsia="宋体" w:cs="Times New Roman"/>
          <w:b/>
          <w:sz w:val="20"/>
          <w:szCs w:val="20"/>
        </w:rPr>
        <w:t xml:space="preserve">Stratified analysis of </w:t>
      </w:r>
      <w:proofErr w:type="spellStart"/>
      <w:r w:rsidR="00453BD0" w:rsidRPr="00453BD0">
        <w:rPr>
          <w:rFonts w:eastAsia="宋体" w:cs="Times New Roman"/>
          <w:b/>
          <w:sz w:val="20"/>
          <w:szCs w:val="20"/>
        </w:rPr>
        <w:t>gynaecological</w:t>
      </w:r>
      <w:proofErr w:type="spellEnd"/>
      <w:r w:rsidR="00453BD0" w:rsidRPr="00453BD0">
        <w:rPr>
          <w:rFonts w:eastAsia="宋体" w:cs="Times New Roman"/>
          <w:b/>
          <w:sz w:val="20"/>
          <w:szCs w:val="20"/>
        </w:rPr>
        <w:t xml:space="preserve"> cancer</w:t>
      </w:r>
      <w:r w:rsidR="00453BD0">
        <w:rPr>
          <w:rFonts w:eastAsia="宋体" w:cs="Times New Roman" w:hint="eastAsia"/>
          <w:b/>
          <w:sz w:val="20"/>
          <w:szCs w:val="20"/>
          <w:lang w:eastAsia="zh-CN"/>
        </w:rPr>
        <w:t>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2500"/>
        <w:gridCol w:w="2640"/>
        <w:gridCol w:w="2060"/>
      </w:tblGrid>
      <w:tr w:rsidR="00453BD0" w:rsidRPr="00453BD0" w14:paraId="012A468F" w14:textId="77777777" w:rsidTr="00453BD0">
        <w:trPr>
          <w:trHeight w:val="258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299F9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Variable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CDB0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ancer = </w:t>
            </w:r>
            <w:proofErr w:type="spellStart"/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ynaecological</w:t>
            </w:r>
            <w:proofErr w:type="spellEnd"/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95%CI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7F73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453BD0" w:rsidRPr="00453BD0" w14:paraId="15E8608A" w14:textId="77777777" w:rsidTr="00453BD0">
        <w:trPr>
          <w:trHeight w:val="258"/>
        </w:trPr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7F04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9697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17DD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53BD0" w:rsidRPr="00453BD0" w14:paraId="12E8A2E0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4D27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7B6D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1 (0.88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F86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0A5ED05E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1E3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8205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7 (0.94, 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C846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023 </w:t>
            </w:r>
          </w:p>
        </w:tc>
      </w:tr>
      <w:tr w:rsidR="00453BD0" w:rsidRPr="00453BD0" w14:paraId="1E6BB3E9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CB2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FB7F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117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53BD0" w:rsidRPr="00453BD0" w14:paraId="6A64DC48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C258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-Hispanic Whi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7580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3 (0.91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6693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62C8B9F5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AFEA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-Hispanic Blac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8438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6 (0.92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1484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380 </w:t>
            </w:r>
          </w:p>
        </w:tc>
      </w:tr>
      <w:tr w:rsidR="00453BD0" w:rsidRPr="00453BD0" w14:paraId="1C206F91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DA13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exican Americ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DE3A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3 (0.88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09F3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110 </w:t>
            </w:r>
          </w:p>
        </w:tc>
      </w:tr>
      <w:tr w:rsidR="00453BD0" w:rsidRPr="00453BD0" w14:paraId="5C907170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1AC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 Hispanic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EB6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 (0.89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40B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600 </w:t>
            </w:r>
          </w:p>
        </w:tc>
      </w:tr>
      <w:tr w:rsidR="00453BD0" w:rsidRPr="00453BD0" w14:paraId="72830E99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AE8E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 Ra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4165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8 (0.83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A84B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05 </w:t>
            </w:r>
          </w:p>
        </w:tc>
      </w:tr>
      <w:tr w:rsidR="00453BD0" w:rsidRPr="00453BD0" w14:paraId="06F64844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D1E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amily PI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359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A29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453BD0" w:rsidRPr="00453BD0" w14:paraId="13B5E60D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055D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7E26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2 (0.90, 0.9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6EF1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1F4BE754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33AD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3B1A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 (0.91, 0.9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4AAE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05 </w:t>
            </w:r>
          </w:p>
        </w:tc>
      </w:tr>
      <w:tr w:rsidR="00453BD0" w:rsidRPr="00453BD0" w14:paraId="34837712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4D91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B87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A72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453BD0" w:rsidRPr="00453BD0" w14:paraId="42927705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519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ss than high schoo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4577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0 (0.87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7B6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5F2DA620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D5DC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High school or </w:t>
            </w:r>
            <w:proofErr w:type="spellStart"/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quilent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0A3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 (0.90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2B08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95 </w:t>
            </w:r>
          </w:p>
        </w:tc>
      </w:tr>
      <w:tr w:rsidR="00453BD0" w:rsidRPr="00453BD0" w14:paraId="02FE05B4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9C1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llege or abo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630A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3 (0.91, 0.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F45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20B43B3A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72C6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1276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255E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453BD0" w:rsidRPr="00453BD0" w14:paraId="30154647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DCC3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039F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2 (0.89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259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1561D16F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D262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C31C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3 (0.91, 0.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C3EA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4FBD2CD0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8AD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moke behavio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DE62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20E8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453BD0" w:rsidRPr="00453BD0" w14:paraId="1E1028C5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FACF" w14:textId="54F6C30F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A979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 (0.92, 0.9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4B5D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1E72625E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C50" w14:textId="11BD4D7E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rm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E598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1 (0.88, 0.9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DDD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2180CE22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63C7" w14:textId="49671091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w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8289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2 (0.88, 0.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B949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53BD0" w:rsidRPr="00453BD0" w14:paraId="181A1361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B30F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Alcohol </w:t>
            </w:r>
            <w:proofErr w:type="spellStart"/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msumption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5F2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432F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53BD0" w:rsidRPr="00453BD0" w14:paraId="3C333C1C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37A5" w14:textId="41C2C95C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2C0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7 (0.94, 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B97A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112 </w:t>
            </w:r>
          </w:p>
        </w:tc>
      </w:tr>
      <w:tr w:rsidR="00453BD0" w:rsidRPr="00453BD0" w14:paraId="672041F6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E042" w14:textId="4C17A8DF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rm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EE89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1 (0.87, 0.9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E34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05202032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68BC" w14:textId="6467931E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l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37E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5 (0.92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2187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06 </w:t>
            </w:r>
          </w:p>
        </w:tc>
      </w:tr>
      <w:tr w:rsidR="00453BD0" w:rsidRPr="00453BD0" w14:paraId="0C8E2618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E439" w14:textId="01F172B3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322E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1 (0.87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CF87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0F4D80CB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1519" w14:textId="2DA904B1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av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4AA2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2 (0.84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E791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647 </w:t>
            </w:r>
          </w:p>
        </w:tc>
      </w:tr>
      <w:tr w:rsidR="00453BD0" w:rsidRPr="00453BD0" w14:paraId="449A00FC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B16E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nergy intak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FF4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90E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53BD0" w:rsidRPr="00453BD0" w14:paraId="67874899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A9F9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15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9AEA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2 (0.89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B43C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174C1E9C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783" w14:textId="77777777" w:rsidR="00453BD0" w:rsidRPr="00453BD0" w:rsidRDefault="00453BD0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15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45F1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 (0.91, 0.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F0DE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13DB18F7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15B8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5E3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A79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453BD0" w:rsidRPr="00453BD0" w14:paraId="13D5003A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6983" w14:textId="6CEC6A65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FC2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 (0.90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8ECC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18 </w:t>
            </w:r>
          </w:p>
        </w:tc>
      </w:tr>
      <w:tr w:rsidR="00453BD0" w:rsidRPr="00453BD0" w14:paraId="6C761169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7BEC" w14:textId="0C4E2AA8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82E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3 (0.90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E8D5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453BD0" w:rsidRPr="00453BD0" w14:paraId="7EC291DC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E7C7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6FDF" w14:textId="77777777" w:rsidR="00453BD0" w:rsidRPr="00453BD0" w:rsidRDefault="00453BD0" w:rsidP="00453BD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8CA" w14:textId="77777777" w:rsidR="00453BD0" w:rsidRPr="00453BD0" w:rsidRDefault="00453BD0" w:rsidP="00453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453BD0" w:rsidRPr="00453BD0" w14:paraId="5BF6D3B9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9518" w14:textId="4D18F4AA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6A0D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3 (0.90, 0.97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2E45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04 </w:t>
            </w:r>
          </w:p>
        </w:tc>
      </w:tr>
      <w:tr w:rsidR="00453BD0" w:rsidRPr="00453BD0" w14:paraId="7BF6CBA3" w14:textId="77777777" w:rsidTr="00453BD0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4510" w14:textId="2834A4BB" w:rsidR="00453BD0" w:rsidRPr="00453BD0" w:rsidRDefault="006C28AA" w:rsidP="00051532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="00453BD0"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3D05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3 (0.91, 0.9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CA39" w14:textId="77777777" w:rsidR="00453BD0" w:rsidRPr="00453BD0" w:rsidRDefault="00453BD0" w:rsidP="00453BD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</w:tbl>
    <w:p w14:paraId="3AC8DDE0" w14:textId="77777777" w:rsidR="009A25F4" w:rsidRPr="009A25F4" w:rsidRDefault="009A25F4" w:rsidP="009A25F4">
      <w:pPr>
        <w:widowControl w:val="0"/>
        <w:rPr>
          <w:color w:val="000000"/>
          <w:sz w:val="20"/>
          <w:szCs w:val="20"/>
          <w:lang w:eastAsia="zh-CN"/>
        </w:rPr>
      </w:pPr>
      <w:r w:rsidRPr="009A25F4">
        <w:rPr>
          <w:rFonts w:hint="eastAsia"/>
          <w:color w:val="000000"/>
          <w:sz w:val="20"/>
          <w:szCs w:val="20"/>
          <w:lang w:eastAsia="zh-CN"/>
        </w:rPr>
        <w:t xml:space="preserve">Note: </w:t>
      </w:r>
      <w:r w:rsidRPr="009A25F4">
        <w:rPr>
          <w:color w:val="000000"/>
          <w:sz w:val="20"/>
          <w:szCs w:val="20"/>
          <w:lang w:eastAsia="zh-CN"/>
        </w:rPr>
        <w:t>Bold indicates</w:t>
      </w:r>
      <w:r w:rsidRPr="009A25F4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9A25F4">
        <w:rPr>
          <w:i/>
          <w:iCs/>
          <w:color w:val="000000"/>
          <w:sz w:val="20"/>
          <w:szCs w:val="20"/>
          <w:lang w:eastAsia="zh-CN"/>
        </w:rPr>
        <w:t>P</w:t>
      </w:r>
      <w:r w:rsidRPr="009A25F4">
        <w:rPr>
          <w:color w:val="000000"/>
          <w:sz w:val="20"/>
          <w:szCs w:val="20"/>
          <w:lang w:eastAsia="zh-CN"/>
        </w:rPr>
        <w:t xml:space="preserve"> value &lt; 0.05.</w:t>
      </w:r>
    </w:p>
    <w:p w14:paraId="521FE109" w14:textId="042BDD47" w:rsidR="00C314C8" w:rsidRPr="006B3F8A" w:rsidRDefault="00C314C8" w:rsidP="00C314C8">
      <w:pPr>
        <w:spacing w:before="0" w:after="0"/>
        <w:rPr>
          <w:rFonts w:eastAsia="宋体" w:cs="Times New Roman"/>
          <w:b/>
          <w:sz w:val="20"/>
          <w:szCs w:val="20"/>
        </w:rPr>
      </w:pPr>
      <w:r w:rsidRPr="006B3F8A">
        <w:rPr>
          <w:rFonts w:eastAsia="宋体" w:cs="Times New Roman"/>
          <w:b/>
          <w:sz w:val="20"/>
          <w:szCs w:val="20"/>
        </w:rPr>
        <w:br w:type="page"/>
      </w:r>
    </w:p>
    <w:p w14:paraId="2C08FF9F" w14:textId="68BE97F2" w:rsidR="00C314C8" w:rsidRPr="006B3F8A" w:rsidRDefault="00C314C8" w:rsidP="00C314C8">
      <w:pPr>
        <w:spacing w:before="0" w:after="0"/>
        <w:rPr>
          <w:rFonts w:eastAsia="宋体" w:cs="Times New Roman"/>
          <w:bCs/>
          <w:sz w:val="20"/>
          <w:szCs w:val="20"/>
        </w:rPr>
      </w:pPr>
      <w:r w:rsidRPr="006B3F8A">
        <w:rPr>
          <w:rFonts w:eastAsia="宋体" w:cs="Times New Roman"/>
          <w:b/>
          <w:sz w:val="20"/>
          <w:szCs w:val="20"/>
        </w:rPr>
        <w:lastRenderedPageBreak/>
        <w:t xml:space="preserve">Supplementary </w:t>
      </w:r>
      <w:r>
        <w:rPr>
          <w:rFonts w:eastAsia="宋体" w:cs="Times New Roman"/>
          <w:b/>
          <w:sz w:val="20"/>
          <w:szCs w:val="20"/>
        </w:rPr>
        <w:t>T</w:t>
      </w:r>
      <w:r w:rsidRPr="006B3F8A">
        <w:rPr>
          <w:rFonts w:eastAsia="宋体" w:cs="Times New Roman"/>
          <w:b/>
          <w:sz w:val="20"/>
          <w:szCs w:val="20"/>
        </w:rPr>
        <w:t xml:space="preserve">able 2: </w:t>
      </w:r>
      <w:r w:rsidR="00E1733C" w:rsidRPr="00E1733C">
        <w:rPr>
          <w:rFonts w:eastAsia="宋体" w:cs="Times New Roman"/>
          <w:b/>
          <w:sz w:val="20"/>
          <w:szCs w:val="20"/>
        </w:rPr>
        <w:t>Stratified analysis of cervical cancer</w:t>
      </w:r>
      <w:r w:rsidRPr="006B3F8A">
        <w:rPr>
          <w:rFonts w:eastAsia="宋体" w:cs="Times New Roman"/>
          <w:b/>
          <w:sz w:val="20"/>
          <w:szCs w:val="20"/>
        </w:rPr>
        <w:t>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2500"/>
        <w:gridCol w:w="2640"/>
        <w:gridCol w:w="2060"/>
      </w:tblGrid>
      <w:tr w:rsidR="00E1733C" w:rsidRPr="00453BD0" w14:paraId="4B2EFF00" w14:textId="77777777" w:rsidTr="009E5793">
        <w:trPr>
          <w:trHeight w:val="258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4F59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Variable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CE43" w14:textId="2D7AB750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cer = cervical (95%CI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E4BD" w14:textId="7A1D6035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1733C" w:rsidRPr="00453BD0" w14:paraId="365663D2" w14:textId="77777777" w:rsidTr="009E5793">
        <w:trPr>
          <w:trHeight w:val="258"/>
        </w:trPr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2C2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2B8F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FA0C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733C" w:rsidRPr="00453BD0" w14:paraId="244420F8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161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11A8" w14:textId="3E6A8782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 (0.84, 0.9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3571" w14:textId="24F1845F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23DE3B7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99AA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0B38" w14:textId="444A1BE1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2 (0.87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0B82" w14:textId="5B19DD4F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68 </w:t>
            </w:r>
          </w:p>
        </w:tc>
      </w:tr>
      <w:tr w:rsidR="00E1733C" w:rsidRPr="00453BD0" w14:paraId="3FA6D2F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0C45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616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DDB9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1733C" w:rsidRPr="00453BD0" w14:paraId="3F90FCD9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B9AD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-Hispanic Whi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186" w14:textId="244E5FA7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5, 0.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F4D" w14:textId="54DFAEA2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2FE8AA6F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DC6F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-Hispanic Blac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72BB" w14:textId="12EF9C2F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 (0.87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32B3" w14:textId="08A42B54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0526 </w:t>
            </w:r>
          </w:p>
        </w:tc>
      </w:tr>
      <w:tr w:rsidR="00E1733C" w:rsidRPr="00453BD0" w14:paraId="2C0C2A21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104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exican Americ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DE05" w14:textId="4616A75C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3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5B3" w14:textId="411E7C9E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2AC2E801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D02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 Hispanic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854" w14:textId="08B56A49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038" w14:textId="51992EB4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1931B6D9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908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 Ra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6323" w14:textId="5D22E235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 (0.70, 0.8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E7F" w14:textId="079E9427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3D1193D3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6E36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amily PI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DD1D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9705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1733C" w:rsidRPr="00453BD0" w14:paraId="6FE21D5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ECE7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F4C" w14:textId="2C22006D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9 (0.86, 0.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73C" w14:textId="07784EFD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6A5D21C2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D9D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2D0E" w14:textId="605F3411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 (0.84, 0.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56F0" w14:textId="7BCD2C04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701806DD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F0F6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CE9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B51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1733C" w:rsidRPr="00453BD0" w14:paraId="7455408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309D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ss than high schoo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945" w14:textId="726F01A9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4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E491" w14:textId="3055BCA6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561A7F6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6B0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High school or </w:t>
            </w:r>
            <w:proofErr w:type="spellStart"/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quilent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EE7" w14:textId="12BC3F6C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5, 0.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19E7" w14:textId="6EAB127C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280D8767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72B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llege or abo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AAA8" w14:textId="448AC919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5, 0.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C74D" w14:textId="2474E04C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785B326A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743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CBB2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5B02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1733C" w:rsidRPr="00453BD0" w14:paraId="11950B95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2C7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4950" w14:textId="127A94D8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4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6EA" w14:textId="19EE8733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43C5191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0E2D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8CEB" w14:textId="26A1C175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5, 0.9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289" w14:textId="3583B7C8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43DEA63A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0882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moke behavio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4C0D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6D0F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1733C" w:rsidRPr="00453BD0" w14:paraId="55F830B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C760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9295" w14:textId="1FB91A50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9 (0.85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1666" w14:textId="1502CB53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296D6FFF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47BA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rm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7858" w14:textId="3249CF02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 (0.80, 0.8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6A3" w14:textId="49998C49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36C7450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48E0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w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9EE7" w14:textId="12A6401E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 (0.87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E27A" w14:textId="202F974F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054080F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F362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Alcohol </w:t>
            </w:r>
            <w:proofErr w:type="spellStart"/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msumption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BD08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D239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733C" w:rsidRPr="00453BD0" w14:paraId="69DDA2A5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512A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7746" w14:textId="282A02D5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87, 1.0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890E" w14:textId="2720FAA4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5150 </w:t>
            </w:r>
          </w:p>
        </w:tc>
      </w:tr>
      <w:tr w:rsidR="00E1733C" w:rsidRPr="00453BD0" w14:paraId="150BC54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757F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rm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7602" w14:textId="1CE6C2B8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 (0.81, 0.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01B8" w14:textId="412A8894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7B6D7C89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7DF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l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2BB" w14:textId="3474CACE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 (0.83, 0.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6835" w14:textId="17806143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4D213D1D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9852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41B4" w14:textId="6EB1E0E7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 (0.80, 0.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DE8" w14:textId="67B58A33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6343158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797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av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CE78" w14:textId="6766DF69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 (0.77, 0.8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76E" w14:textId="3BE32A9E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7E3F66B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939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nergy intak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A6A0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DCB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1733C" w:rsidRPr="00453BD0" w14:paraId="0F3482BA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8CD8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15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432" w14:textId="72DA50D1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9 (0.85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50F4" w14:textId="14808F66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1573349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C421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15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066C" w14:textId="51A10A46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 (0.85, 0.9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E62" w14:textId="5AB084DA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7F779472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679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CF73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5369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1733C" w:rsidRPr="00453BD0" w14:paraId="5828D63D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C730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AE3" w14:textId="3DC8C6CC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 (0.85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C71E" w14:textId="60D60607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133 </w:t>
            </w:r>
          </w:p>
        </w:tc>
      </w:tr>
      <w:tr w:rsidR="00E1733C" w:rsidRPr="00453BD0" w14:paraId="78465DE7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43E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4F72" w14:textId="06A1C44D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 (0.84, 0.8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A8D9" w14:textId="685E1538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1733C" w:rsidRPr="00453BD0" w14:paraId="576150D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554A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0CA" w14:textId="77777777" w:rsidR="00E1733C" w:rsidRPr="00453BD0" w:rsidRDefault="00E1733C" w:rsidP="00E173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D51B" w14:textId="77777777" w:rsidR="00E1733C" w:rsidRPr="00453BD0" w:rsidRDefault="00E1733C" w:rsidP="00E173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1733C" w:rsidRPr="00453BD0" w14:paraId="575E3067" w14:textId="77777777" w:rsidTr="00B74831">
        <w:trPr>
          <w:trHeight w:val="258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E63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D457" w14:textId="2CA970E0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 (0.83, 0.96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86B" w14:textId="157636B6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34 </w:t>
            </w:r>
          </w:p>
        </w:tc>
      </w:tr>
      <w:tr w:rsidR="00E1733C" w:rsidRPr="00453BD0" w14:paraId="10E45755" w14:textId="77777777" w:rsidTr="00B74831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CFF6" w14:textId="77777777" w:rsidR="00E1733C" w:rsidRPr="00453BD0" w:rsidRDefault="00E1733C" w:rsidP="00E1733C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E377" w14:textId="511F75F6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5, 0.9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1090" w14:textId="11B8AE12" w:rsidR="00E1733C" w:rsidRPr="00453BD0" w:rsidRDefault="00E1733C" w:rsidP="00E1733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1733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</w:tbl>
    <w:p w14:paraId="4C995EA0" w14:textId="77777777" w:rsidR="00E1733C" w:rsidRPr="009A25F4" w:rsidRDefault="00E1733C" w:rsidP="00E1733C">
      <w:pPr>
        <w:widowControl w:val="0"/>
        <w:rPr>
          <w:color w:val="000000"/>
          <w:sz w:val="20"/>
          <w:szCs w:val="20"/>
          <w:lang w:eastAsia="zh-CN"/>
        </w:rPr>
      </w:pPr>
      <w:r w:rsidRPr="009A25F4">
        <w:rPr>
          <w:rFonts w:hint="eastAsia"/>
          <w:color w:val="000000"/>
          <w:sz w:val="20"/>
          <w:szCs w:val="20"/>
          <w:lang w:eastAsia="zh-CN"/>
        </w:rPr>
        <w:t xml:space="preserve">Note: </w:t>
      </w:r>
      <w:r w:rsidRPr="009A25F4">
        <w:rPr>
          <w:color w:val="000000"/>
          <w:sz w:val="20"/>
          <w:szCs w:val="20"/>
          <w:lang w:eastAsia="zh-CN"/>
        </w:rPr>
        <w:t>Bold indicates</w:t>
      </w:r>
      <w:r w:rsidRPr="009A25F4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9A25F4">
        <w:rPr>
          <w:i/>
          <w:iCs/>
          <w:color w:val="000000"/>
          <w:sz w:val="20"/>
          <w:szCs w:val="20"/>
          <w:lang w:eastAsia="zh-CN"/>
        </w:rPr>
        <w:t>P</w:t>
      </w:r>
      <w:r w:rsidRPr="009A25F4">
        <w:rPr>
          <w:color w:val="000000"/>
          <w:sz w:val="20"/>
          <w:szCs w:val="20"/>
          <w:lang w:eastAsia="zh-CN"/>
        </w:rPr>
        <w:t xml:space="preserve"> value &lt; 0.05.</w:t>
      </w:r>
    </w:p>
    <w:p w14:paraId="3E8B3DDD" w14:textId="77777777" w:rsidR="00C314C8" w:rsidRPr="006B3F8A" w:rsidRDefault="00C314C8" w:rsidP="00C314C8">
      <w:pPr>
        <w:spacing w:before="0" w:after="0"/>
        <w:rPr>
          <w:rFonts w:eastAsia="宋体" w:cs="Times New Roman"/>
          <w:b/>
          <w:sz w:val="20"/>
          <w:szCs w:val="20"/>
        </w:rPr>
      </w:pPr>
      <w:r w:rsidRPr="006B3F8A">
        <w:rPr>
          <w:rFonts w:eastAsia="宋体" w:cs="Times New Roman"/>
          <w:b/>
          <w:sz w:val="20"/>
          <w:szCs w:val="20"/>
        </w:rPr>
        <w:br w:type="page"/>
      </w:r>
    </w:p>
    <w:p w14:paraId="7ED11282" w14:textId="17FDFE0D" w:rsidR="00C314C8" w:rsidRPr="006B3F8A" w:rsidRDefault="00C314C8" w:rsidP="00C314C8">
      <w:pPr>
        <w:spacing w:before="0" w:after="0"/>
        <w:rPr>
          <w:rFonts w:eastAsia="宋体" w:cs="Times New Roman"/>
          <w:b/>
          <w:sz w:val="20"/>
          <w:szCs w:val="20"/>
        </w:rPr>
      </w:pPr>
      <w:r w:rsidRPr="006B3F8A">
        <w:rPr>
          <w:rFonts w:eastAsia="宋体" w:cs="Times New Roman"/>
          <w:b/>
          <w:sz w:val="20"/>
          <w:szCs w:val="20"/>
        </w:rPr>
        <w:lastRenderedPageBreak/>
        <w:t xml:space="preserve">Supplementary </w:t>
      </w:r>
      <w:r>
        <w:rPr>
          <w:rFonts w:eastAsia="宋体" w:cs="Times New Roman"/>
          <w:b/>
          <w:sz w:val="20"/>
          <w:szCs w:val="20"/>
        </w:rPr>
        <w:t>T</w:t>
      </w:r>
      <w:r w:rsidRPr="006B3F8A">
        <w:rPr>
          <w:rFonts w:eastAsia="宋体" w:cs="Times New Roman"/>
          <w:b/>
          <w:sz w:val="20"/>
          <w:szCs w:val="20"/>
        </w:rPr>
        <w:t xml:space="preserve">able 3: </w:t>
      </w:r>
      <w:r w:rsidR="00FC1A89" w:rsidRPr="00FC1A89">
        <w:rPr>
          <w:rFonts w:eastAsia="宋体" w:cs="Times New Roman"/>
          <w:b/>
          <w:sz w:val="20"/>
          <w:szCs w:val="20"/>
        </w:rPr>
        <w:t>Stratified analysis of ovarian cancer</w:t>
      </w:r>
      <w:r w:rsidRPr="006B3F8A">
        <w:rPr>
          <w:rFonts w:eastAsia="宋体" w:cs="Times New Roman"/>
          <w:b/>
          <w:sz w:val="20"/>
          <w:szCs w:val="20"/>
        </w:rPr>
        <w:t>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2500"/>
        <w:gridCol w:w="2640"/>
        <w:gridCol w:w="2060"/>
      </w:tblGrid>
      <w:tr w:rsidR="00B74831" w:rsidRPr="00453BD0" w14:paraId="334340BA" w14:textId="77777777" w:rsidTr="009E5793">
        <w:trPr>
          <w:trHeight w:val="258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91DA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Variable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3BC7" w14:textId="6312774C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cer = Ovarian (95%CI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0421" w14:textId="4089D305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74831" w:rsidRPr="00453BD0" w14:paraId="1CF3CF35" w14:textId="77777777" w:rsidTr="009E5793">
        <w:trPr>
          <w:trHeight w:val="258"/>
        </w:trPr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F823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2504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D2D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74831" w:rsidRPr="00453BD0" w14:paraId="6A3F8E53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DF26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85CE" w14:textId="4D4604A7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2 (0.88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F0E0" w14:textId="6FA86C8E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74831" w:rsidRPr="00453BD0" w14:paraId="2C047423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F4E6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E0DE" w14:textId="21F12746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9 (0.93, 1.0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8CC" w14:textId="323F8702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6501 </w:t>
            </w:r>
          </w:p>
        </w:tc>
      </w:tr>
      <w:tr w:rsidR="00B74831" w:rsidRPr="00453BD0" w14:paraId="245253D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227B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9244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C6B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229FFCF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7B9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-Hispanic Whi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952C" w14:textId="736A5841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 (0.92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A94" w14:textId="1A029B2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32 </w:t>
            </w:r>
          </w:p>
        </w:tc>
      </w:tr>
      <w:tr w:rsidR="00B74831" w:rsidRPr="00453BD0" w14:paraId="75880E9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DB29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-Hispanic Blac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93A7" w14:textId="0661B164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 (0.88, 1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CE8" w14:textId="3EE91B4A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1577 </w:t>
            </w:r>
          </w:p>
        </w:tc>
      </w:tr>
      <w:tr w:rsidR="00B74831" w:rsidRPr="00453BD0" w14:paraId="028EBB63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7411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exican Americ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FD0" w14:textId="20E08B5E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1 (0.94, 1.0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7057" w14:textId="3C6513FC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7849 </w:t>
            </w:r>
          </w:p>
        </w:tc>
      </w:tr>
      <w:tr w:rsidR="00B74831" w:rsidRPr="00453BD0" w14:paraId="3BA06CB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6928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 Hispanic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F31B" w14:textId="34ABB89B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 (0.76, 0.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3FE9" w14:textId="3C1BFC1D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05 </w:t>
            </w:r>
          </w:p>
        </w:tc>
      </w:tr>
      <w:tr w:rsidR="00B74831" w:rsidRPr="00453BD0" w14:paraId="313D5A2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771E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 Ra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65F4" w14:textId="5DEAAD9D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 (0.60, 0.8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3A5A" w14:textId="710A47C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21 </w:t>
            </w:r>
          </w:p>
        </w:tc>
      </w:tr>
      <w:tr w:rsidR="00B74831" w:rsidRPr="00453BD0" w14:paraId="3D843EB3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3A46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amily PI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A6F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2758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5ED1C16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9CE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FF9" w14:textId="79F3D698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 (0.88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5669" w14:textId="378461A2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74831" w:rsidRPr="00453BD0" w14:paraId="279C1FEC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5C4B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4D9" w14:textId="2A44D43E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3, 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8D3C" w14:textId="680689B7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0993 </w:t>
            </w:r>
          </w:p>
        </w:tc>
      </w:tr>
      <w:tr w:rsidR="00B74831" w:rsidRPr="00453BD0" w14:paraId="3AC7684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7495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356C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A09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3FFC8E9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3831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ss than high schoo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7A94" w14:textId="2B900D03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 (0.86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43E" w14:textId="27F2194B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74831" w:rsidRPr="00453BD0" w14:paraId="1499DA38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130C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High school or </w:t>
            </w:r>
            <w:proofErr w:type="spellStart"/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quilent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06D" w14:textId="4183D63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 (0.90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9A4" w14:textId="5C03A922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375 </w:t>
            </w:r>
          </w:p>
        </w:tc>
      </w:tr>
      <w:tr w:rsidR="00B74831" w:rsidRPr="00453BD0" w14:paraId="108248B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4E50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llege or abo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4733" w14:textId="27939D29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 (0.90, 1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5E59" w14:textId="6FBB7532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1575 </w:t>
            </w:r>
          </w:p>
        </w:tc>
      </w:tr>
      <w:tr w:rsidR="00B74831" w:rsidRPr="00453BD0" w14:paraId="5DD3CE12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EEF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3D1A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E609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3918C578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6A79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66F1" w14:textId="653E1D0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3 (0.92, 1.1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43A" w14:textId="546F35F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5970 </w:t>
            </w:r>
          </w:p>
        </w:tc>
      </w:tr>
      <w:tr w:rsidR="00B74831" w:rsidRPr="00453BD0" w14:paraId="1F4AF96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629E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E898" w14:textId="2E18A77F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2 (0.90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D49B" w14:textId="2DBC510A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74831" w:rsidRPr="00453BD0" w14:paraId="6D816295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081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moke behavio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F989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136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5CE17DB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D04A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588F" w14:textId="6CCCFFD1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 (0.91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5033" w14:textId="1089B309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488 </w:t>
            </w:r>
          </w:p>
        </w:tc>
      </w:tr>
      <w:tr w:rsidR="00B74831" w:rsidRPr="00453BD0" w14:paraId="4006978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5A88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rm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E6F4" w14:textId="3AEB0E8C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 (0.89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66C" w14:textId="36F6676B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445 </w:t>
            </w:r>
          </w:p>
        </w:tc>
      </w:tr>
      <w:tr w:rsidR="00B74831" w:rsidRPr="00453BD0" w14:paraId="6823566C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4CC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w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D23" w14:textId="29A865CC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 (0.83, 0.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E830" w14:textId="4DCF9164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74831" w:rsidRPr="00453BD0" w14:paraId="2670322A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709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Alcohol </w:t>
            </w:r>
            <w:proofErr w:type="spellStart"/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msumption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BA07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C80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49BF0FCA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BE2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408A" w14:textId="19FFC58C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1 (0.94, 1.0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B3E5" w14:textId="315821CD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7706 </w:t>
            </w:r>
          </w:p>
        </w:tc>
      </w:tr>
      <w:tr w:rsidR="00B74831" w:rsidRPr="00453BD0" w14:paraId="726CE798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89AE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rm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520" w14:textId="5CF73AF4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 (0.86, 0.9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4917" w14:textId="1B5E70A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22 </w:t>
            </w:r>
          </w:p>
        </w:tc>
      </w:tr>
      <w:tr w:rsidR="00B74831" w:rsidRPr="00453BD0" w14:paraId="6EB82BBC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B62B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l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6483" w14:textId="320B6B5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 (0.89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EE13" w14:textId="2EFDE6F7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466 </w:t>
            </w:r>
          </w:p>
        </w:tc>
      </w:tr>
      <w:tr w:rsidR="00B74831" w:rsidRPr="00453BD0" w14:paraId="49807E5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CD86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5BD5" w14:textId="52C2EDE7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0, 1.0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BF29" w14:textId="406D194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3758 </w:t>
            </w:r>
          </w:p>
        </w:tc>
      </w:tr>
      <w:tr w:rsidR="00B74831" w:rsidRPr="00453BD0" w14:paraId="62F81C49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991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av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17B7" w14:textId="0D0FC991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 (0.67, 1.1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B1BA" w14:textId="75CBCD25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2831 </w:t>
            </w:r>
          </w:p>
        </w:tc>
      </w:tr>
      <w:tr w:rsidR="00B74831" w:rsidRPr="00453BD0" w14:paraId="207B712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160D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nergy intak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E264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DEDD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4C206F9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50E5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15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11A" w14:textId="14156B67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 (0.88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94C1" w14:textId="0E03C02F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48 </w:t>
            </w:r>
          </w:p>
        </w:tc>
      </w:tr>
      <w:tr w:rsidR="00B74831" w:rsidRPr="00453BD0" w14:paraId="59BDF903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4D7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15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67F1" w14:textId="634DEEC0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 (0.92, 0.9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5FE" w14:textId="3A93EA16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211 </w:t>
            </w:r>
          </w:p>
        </w:tc>
      </w:tr>
      <w:tr w:rsidR="00B74831" w:rsidRPr="00453BD0" w14:paraId="44FF6E0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CD3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8AB4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057C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539E578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98D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99F" w14:textId="1E447E5B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 (0.86, 0.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9D4" w14:textId="32DEE9F8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11 </w:t>
            </w:r>
          </w:p>
        </w:tc>
      </w:tr>
      <w:tr w:rsidR="00B74831" w:rsidRPr="00453BD0" w14:paraId="4E02DA5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3E4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5777" w14:textId="4164DB2E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 (0.92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50F7" w14:textId="117DD61D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43 </w:t>
            </w:r>
          </w:p>
        </w:tc>
      </w:tr>
      <w:tr w:rsidR="00B74831" w:rsidRPr="00453BD0" w14:paraId="0215CB11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0CF2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909C" w14:textId="77777777" w:rsidR="00B74831" w:rsidRPr="00453BD0" w:rsidRDefault="00B74831" w:rsidP="00B7483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6B56" w14:textId="77777777" w:rsidR="00B74831" w:rsidRPr="00453BD0" w:rsidRDefault="00B74831" w:rsidP="00B74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B74831" w:rsidRPr="00453BD0" w14:paraId="50DFC3E8" w14:textId="77777777" w:rsidTr="00B74831">
        <w:trPr>
          <w:trHeight w:val="258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F25E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38D" w14:textId="478C2756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 (0.82, 0.94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09EE" w14:textId="03A3A6EF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74831" w:rsidRPr="00453BD0" w14:paraId="5BE90EFE" w14:textId="77777777" w:rsidTr="00B74831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69F5" w14:textId="77777777" w:rsidR="00B74831" w:rsidRPr="00453BD0" w:rsidRDefault="00B74831" w:rsidP="00B74831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CAB34" w14:textId="383BB00C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 (0.92, 0.9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0C381" w14:textId="241FD0F8" w:rsidR="00B74831" w:rsidRPr="00453BD0" w:rsidRDefault="00B74831" w:rsidP="00B7483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48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118 </w:t>
            </w:r>
          </w:p>
        </w:tc>
      </w:tr>
    </w:tbl>
    <w:p w14:paraId="4E38688F" w14:textId="77777777" w:rsidR="00B74831" w:rsidRPr="009A25F4" w:rsidRDefault="00B74831" w:rsidP="00B74831">
      <w:pPr>
        <w:widowControl w:val="0"/>
        <w:rPr>
          <w:color w:val="000000"/>
          <w:sz w:val="20"/>
          <w:szCs w:val="20"/>
          <w:lang w:eastAsia="zh-CN"/>
        </w:rPr>
      </w:pPr>
      <w:r w:rsidRPr="009A25F4">
        <w:rPr>
          <w:rFonts w:hint="eastAsia"/>
          <w:color w:val="000000"/>
          <w:sz w:val="20"/>
          <w:szCs w:val="20"/>
          <w:lang w:eastAsia="zh-CN"/>
        </w:rPr>
        <w:t xml:space="preserve">Note: </w:t>
      </w:r>
      <w:r w:rsidRPr="009A25F4">
        <w:rPr>
          <w:color w:val="000000"/>
          <w:sz w:val="20"/>
          <w:szCs w:val="20"/>
          <w:lang w:eastAsia="zh-CN"/>
        </w:rPr>
        <w:t>Bold indicates</w:t>
      </w:r>
      <w:r w:rsidRPr="009A25F4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9A25F4">
        <w:rPr>
          <w:i/>
          <w:iCs/>
          <w:color w:val="000000"/>
          <w:sz w:val="20"/>
          <w:szCs w:val="20"/>
          <w:lang w:eastAsia="zh-CN"/>
        </w:rPr>
        <w:t>P</w:t>
      </w:r>
      <w:r w:rsidRPr="009A25F4">
        <w:rPr>
          <w:color w:val="000000"/>
          <w:sz w:val="20"/>
          <w:szCs w:val="20"/>
          <w:lang w:eastAsia="zh-CN"/>
        </w:rPr>
        <w:t xml:space="preserve"> value &lt; 0.05.</w:t>
      </w:r>
    </w:p>
    <w:p w14:paraId="3951F9CC" w14:textId="77777777" w:rsidR="00C314C8" w:rsidRPr="006B3F8A" w:rsidRDefault="00C314C8" w:rsidP="00C314C8">
      <w:pPr>
        <w:spacing w:before="0" w:after="0"/>
        <w:rPr>
          <w:rFonts w:eastAsia="宋体" w:cs="Times New Roman"/>
          <w:b/>
          <w:sz w:val="20"/>
          <w:szCs w:val="20"/>
        </w:rPr>
      </w:pPr>
      <w:r w:rsidRPr="006B3F8A">
        <w:rPr>
          <w:rFonts w:eastAsia="宋体" w:cs="Times New Roman"/>
          <w:b/>
          <w:sz w:val="20"/>
          <w:szCs w:val="20"/>
        </w:rPr>
        <w:br w:type="page"/>
      </w:r>
    </w:p>
    <w:p w14:paraId="18E8D411" w14:textId="203BAE9E" w:rsidR="00C314C8" w:rsidRPr="006B3F8A" w:rsidRDefault="00C314C8" w:rsidP="00C314C8">
      <w:pPr>
        <w:spacing w:before="0" w:after="0"/>
        <w:rPr>
          <w:rFonts w:eastAsia="宋体" w:cs="Times New Roman"/>
          <w:b/>
          <w:bCs/>
          <w:color w:val="000000"/>
          <w:sz w:val="20"/>
          <w:szCs w:val="20"/>
        </w:rPr>
      </w:pPr>
      <w:r w:rsidRPr="006B3F8A">
        <w:rPr>
          <w:rFonts w:eastAsia="宋体" w:cs="Times New Roman"/>
          <w:b/>
          <w:sz w:val="20"/>
          <w:szCs w:val="20"/>
        </w:rPr>
        <w:lastRenderedPageBreak/>
        <w:t xml:space="preserve">Supplementary </w:t>
      </w:r>
      <w:r>
        <w:rPr>
          <w:rFonts w:eastAsia="宋体" w:cs="Times New Roman"/>
          <w:b/>
          <w:sz w:val="20"/>
          <w:szCs w:val="20"/>
        </w:rPr>
        <w:t>T</w:t>
      </w:r>
      <w:r w:rsidRPr="006B3F8A">
        <w:rPr>
          <w:rFonts w:eastAsia="宋体" w:cs="Times New Roman"/>
          <w:b/>
          <w:sz w:val="20"/>
          <w:szCs w:val="20"/>
        </w:rPr>
        <w:t xml:space="preserve">able 4: </w:t>
      </w:r>
      <w:r w:rsidR="00992339" w:rsidRPr="00992339">
        <w:rPr>
          <w:rFonts w:eastAsia="宋体" w:cs="Times New Roman"/>
          <w:b/>
          <w:bCs/>
          <w:color w:val="000000"/>
          <w:sz w:val="20"/>
          <w:szCs w:val="20"/>
        </w:rPr>
        <w:t>Stratified analysis of uterine cancer</w:t>
      </w:r>
      <w:r w:rsidRPr="006B3F8A">
        <w:rPr>
          <w:rFonts w:eastAsia="宋体" w:cs="Times New Roman"/>
          <w:b/>
          <w:bCs/>
          <w:color w:val="000000"/>
          <w:sz w:val="20"/>
          <w:szCs w:val="20"/>
        </w:rPr>
        <w:t>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2500"/>
        <w:gridCol w:w="2640"/>
        <w:gridCol w:w="2060"/>
      </w:tblGrid>
      <w:tr w:rsidR="00992339" w:rsidRPr="00453BD0" w14:paraId="7A1C199E" w14:textId="77777777" w:rsidTr="009E5793">
        <w:trPr>
          <w:trHeight w:val="258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6B94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Variable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CC88" w14:textId="5A64523A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cer = Uterine (95%CI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46FD" w14:textId="387EBDFC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992339" w:rsidRPr="00453BD0" w14:paraId="6B0E47A1" w14:textId="77777777" w:rsidTr="009E5793">
        <w:trPr>
          <w:trHeight w:val="258"/>
        </w:trPr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CE11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2BD5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5310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92339" w:rsidRPr="00453BD0" w14:paraId="6AA70345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BE2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244" w14:textId="6D7C70CB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 (0.91, 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00EB" w14:textId="4EA22907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1459 </w:t>
            </w:r>
          </w:p>
        </w:tc>
      </w:tr>
      <w:tr w:rsidR="00992339" w:rsidRPr="00453BD0" w14:paraId="6B899B2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E58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FE9C" w14:textId="0C6A5A33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 (0.94, 1.0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7BF1" w14:textId="601A7E0B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4586 </w:t>
            </w:r>
          </w:p>
        </w:tc>
      </w:tr>
      <w:tr w:rsidR="00992339" w:rsidRPr="00453BD0" w14:paraId="49E930FD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EF67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9CA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9D23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625623A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B9F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-Hispanic Whi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F0D9" w14:textId="1DF27F56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3, 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D24" w14:textId="0EA3B9B4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1982 </w:t>
            </w:r>
          </w:p>
        </w:tc>
      </w:tr>
      <w:tr w:rsidR="00992339" w:rsidRPr="00453BD0" w14:paraId="1517993C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432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-Hispanic Blac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4EEE" w14:textId="447CAE13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9 (0.93, 1.0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637" w14:textId="68EE4F55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7375 </w:t>
            </w:r>
          </w:p>
        </w:tc>
      </w:tr>
      <w:tr w:rsidR="00992339" w:rsidRPr="00453BD0" w14:paraId="560CD727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50B0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exican Americ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B20" w14:textId="05465C96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 (0.89, 1.0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6A4" w14:textId="6B3BC078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7411 </w:t>
            </w:r>
          </w:p>
        </w:tc>
      </w:tr>
      <w:tr w:rsidR="00992339" w:rsidRPr="00453BD0" w14:paraId="3CDE6F7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823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 Hispanic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FCE" w14:textId="1A337712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3, 1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1A8D" w14:textId="147CD793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1975 </w:t>
            </w:r>
          </w:p>
        </w:tc>
      </w:tr>
      <w:tr w:rsidR="00992339" w:rsidRPr="00453BD0" w14:paraId="4DE7B491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C59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 Ra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3AF0" w14:textId="49869AA2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2 (0.83, 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E366" w14:textId="7A1869BB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0792 </w:t>
            </w:r>
          </w:p>
        </w:tc>
      </w:tr>
      <w:tr w:rsidR="00992339" w:rsidRPr="00453BD0" w14:paraId="481F950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09D3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amily PI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B3C1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AD41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76AA6569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A4C6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678" w14:textId="464B14F7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 (0.93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ADC" w14:textId="6F9EFA5F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233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992339" w:rsidRPr="00453BD0" w14:paraId="303F1E57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5E5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7257" w14:textId="031DA510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 (0.93, 1.0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2429" w14:textId="1C843484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6083 </w:t>
            </w:r>
          </w:p>
        </w:tc>
      </w:tr>
      <w:tr w:rsidR="00992339" w:rsidRPr="00453BD0" w14:paraId="6B2DF6E1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7EA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4A5A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6F7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2DB8CCCB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0288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ss than high schoo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1B9" w14:textId="174D97BB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2 (0.88, 0.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926A" w14:textId="45EBE1F7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233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992339" w:rsidRPr="00453BD0" w14:paraId="55A4663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AE2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High school or </w:t>
            </w:r>
            <w:proofErr w:type="spellStart"/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quilent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059" w14:textId="4EC314AD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1, 1.0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94C6" w14:textId="00A72999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3912 </w:t>
            </w:r>
          </w:p>
        </w:tc>
      </w:tr>
      <w:tr w:rsidR="00992339" w:rsidRPr="00453BD0" w14:paraId="0F027BC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B19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llege or abo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1800" w14:textId="45DAAE92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0 (0.96, 1.0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A180" w14:textId="38E8E809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9697 </w:t>
            </w:r>
          </w:p>
        </w:tc>
      </w:tr>
      <w:tr w:rsidR="00992339" w:rsidRPr="00453BD0" w14:paraId="13005C5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3CD4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72E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B46B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7D5464EC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406B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FA2D" w14:textId="41FAD4FC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 (0.89, 0.9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57C0" w14:textId="2A40CD9E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233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92339" w:rsidRPr="00453BD0" w14:paraId="2B4CA28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9B76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CBB" w14:textId="59DB7EA0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 (0.94, 1.0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AFC" w14:textId="0BEF9702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4479 </w:t>
            </w:r>
          </w:p>
        </w:tc>
      </w:tr>
      <w:tr w:rsidR="00992339" w:rsidRPr="00453BD0" w14:paraId="464FA00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0E2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moke behavio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336A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1DA9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7544145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3BF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7E5A" w14:textId="46AE33D7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 (0.92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EED4" w14:textId="51BA221A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0672 </w:t>
            </w:r>
          </w:p>
        </w:tc>
      </w:tr>
      <w:tr w:rsidR="00992339" w:rsidRPr="00453BD0" w14:paraId="120DF8F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C823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rm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B6A9" w14:textId="627DA367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3, 1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A55" w14:textId="5D5F90EB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2569 </w:t>
            </w:r>
          </w:p>
        </w:tc>
      </w:tr>
      <w:tr w:rsidR="00992339" w:rsidRPr="00453BD0" w14:paraId="4263D076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35A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w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6BB3" w14:textId="6E2C4679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0, 1.0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A139" w14:textId="7C5B639B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4634 </w:t>
            </w:r>
          </w:p>
        </w:tc>
      </w:tr>
      <w:tr w:rsidR="00992339" w:rsidRPr="00453BD0" w14:paraId="33DEF5DE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705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Alcohol </w:t>
            </w:r>
            <w:proofErr w:type="spellStart"/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msumption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B0BB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951B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5A5B2ABA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873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7D9" w14:textId="52135105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2, 1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5DA4" w14:textId="1A08A712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2008 </w:t>
            </w:r>
          </w:p>
        </w:tc>
      </w:tr>
      <w:tr w:rsidR="00992339" w:rsidRPr="00453BD0" w14:paraId="18906B5D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0CB7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rm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BEF2" w14:textId="2A0FC7E3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 (0.89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0422" w14:textId="14EB8C50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233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36 </w:t>
            </w:r>
          </w:p>
        </w:tc>
      </w:tr>
      <w:tr w:rsidR="00992339" w:rsidRPr="00453BD0" w14:paraId="07553FE8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E8C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l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80CE" w14:textId="66C821CF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2 (0.97, 1.0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0B4" w14:textId="11DEC30E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4642 </w:t>
            </w:r>
          </w:p>
        </w:tc>
      </w:tr>
      <w:tr w:rsidR="00992339" w:rsidRPr="00453BD0" w14:paraId="4EF3D71A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8B1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3E18" w14:textId="1DB3F0F6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4, 1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F8DC" w14:textId="12031046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2232 </w:t>
            </w:r>
          </w:p>
        </w:tc>
      </w:tr>
      <w:tr w:rsidR="00992339" w:rsidRPr="00453BD0" w14:paraId="27F22105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FB6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av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F34" w14:textId="3B806F9E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 (0.89, 1.0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1EC" w14:textId="3C99DA11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2920 </w:t>
            </w:r>
          </w:p>
        </w:tc>
      </w:tr>
      <w:tr w:rsidR="00992339" w:rsidRPr="00453BD0" w14:paraId="121CCC68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7ED5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nergy intak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65D5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58D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271E93A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E83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 15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B249" w14:textId="0A4DFA35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 (0.90, 0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8D89" w14:textId="2E5ED18B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233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078 </w:t>
            </w:r>
          </w:p>
        </w:tc>
      </w:tr>
      <w:tr w:rsidR="00992339" w:rsidRPr="00453BD0" w14:paraId="39970ED1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D05F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 15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586" w14:textId="4948B932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DCB" w14:textId="399960BE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9823 </w:t>
            </w:r>
          </w:p>
        </w:tc>
      </w:tr>
      <w:tr w:rsidR="00992339" w:rsidRPr="00453BD0" w14:paraId="2BDDDC9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38FF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7D02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7EA3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00230922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D76E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839C" w14:textId="2D843E2B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 (0.89, 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9D5" w14:textId="6F3F2924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233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0.0471 </w:t>
            </w:r>
          </w:p>
        </w:tc>
      </w:tr>
      <w:tr w:rsidR="00992339" w:rsidRPr="00453BD0" w14:paraId="1BBE7005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E47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AB16" w14:textId="38CF29E0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 (0.94, 1.0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456F" w14:textId="7FFCD3F4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5002 </w:t>
            </w:r>
          </w:p>
        </w:tc>
      </w:tr>
      <w:tr w:rsidR="00992339" w:rsidRPr="00453BD0" w14:paraId="098A3174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283C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7D61" w14:textId="77777777" w:rsidR="00992339" w:rsidRPr="00453BD0" w:rsidRDefault="00992339" w:rsidP="009923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EE8C" w14:textId="77777777" w:rsidR="00992339" w:rsidRPr="00453BD0" w:rsidRDefault="00992339" w:rsidP="0099233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92339" w:rsidRPr="00453BD0" w14:paraId="4C6DCC8F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249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F543" w14:textId="690274C9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 (0.91, 1.00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4C4" w14:textId="29DA4DB5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0659 </w:t>
            </w:r>
          </w:p>
        </w:tc>
      </w:tr>
      <w:tr w:rsidR="00992339" w:rsidRPr="00453BD0" w14:paraId="369C1C80" w14:textId="77777777" w:rsidTr="009E5793">
        <w:trPr>
          <w:trHeight w:val="258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5D1F" w14:textId="77777777" w:rsidR="00992339" w:rsidRPr="00453BD0" w:rsidRDefault="00992339" w:rsidP="00992339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453B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3990" w14:textId="5E9FC844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 (0.93, 1.0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3836" w14:textId="58492DF8" w:rsidR="00992339" w:rsidRPr="00453BD0" w:rsidRDefault="00992339" w:rsidP="0099233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2337 </w:t>
            </w:r>
          </w:p>
        </w:tc>
      </w:tr>
    </w:tbl>
    <w:p w14:paraId="4D31193A" w14:textId="77777777" w:rsidR="00992339" w:rsidRPr="009A25F4" w:rsidRDefault="00992339" w:rsidP="00992339">
      <w:pPr>
        <w:widowControl w:val="0"/>
        <w:rPr>
          <w:color w:val="000000"/>
          <w:sz w:val="20"/>
          <w:szCs w:val="20"/>
          <w:lang w:eastAsia="zh-CN"/>
        </w:rPr>
      </w:pPr>
      <w:r w:rsidRPr="009A25F4">
        <w:rPr>
          <w:rFonts w:hint="eastAsia"/>
          <w:color w:val="000000"/>
          <w:sz w:val="20"/>
          <w:szCs w:val="20"/>
          <w:lang w:eastAsia="zh-CN"/>
        </w:rPr>
        <w:t xml:space="preserve">Note: </w:t>
      </w:r>
      <w:r w:rsidRPr="009A25F4">
        <w:rPr>
          <w:color w:val="000000"/>
          <w:sz w:val="20"/>
          <w:szCs w:val="20"/>
          <w:lang w:eastAsia="zh-CN"/>
        </w:rPr>
        <w:t>Bold indicates</w:t>
      </w:r>
      <w:r w:rsidRPr="009A25F4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9A25F4">
        <w:rPr>
          <w:i/>
          <w:iCs/>
          <w:color w:val="000000"/>
          <w:sz w:val="20"/>
          <w:szCs w:val="20"/>
          <w:lang w:eastAsia="zh-CN"/>
        </w:rPr>
        <w:t>P</w:t>
      </w:r>
      <w:r w:rsidRPr="009A25F4">
        <w:rPr>
          <w:color w:val="000000"/>
          <w:sz w:val="20"/>
          <w:szCs w:val="20"/>
          <w:lang w:eastAsia="zh-CN"/>
        </w:rPr>
        <w:t xml:space="preserve"> value &lt; 0.05.</w:t>
      </w:r>
    </w:p>
    <w:p w14:paraId="5F52A15C" w14:textId="39B259D4" w:rsidR="00C314C8" w:rsidRPr="00C314C8" w:rsidRDefault="00C314C8" w:rsidP="00992339">
      <w:pPr>
        <w:spacing w:before="0" w:after="0"/>
        <w:rPr>
          <w:rFonts w:ascii="宋体" w:eastAsia="宋体" w:hAnsi="宋体" w:cs="Times New Roman" w:hint="eastAsia"/>
          <w:bCs/>
          <w:szCs w:val="24"/>
          <w:lang w:eastAsia="zh-CN"/>
        </w:rPr>
      </w:pPr>
    </w:p>
    <w:sectPr w:rsidR="00C314C8" w:rsidRPr="00C314C8" w:rsidSect="0099233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2D1794" w14:textId="77777777" w:rsidR="00020A42" w:rsidRDefault="00020A42" w:rsidP="00117666">
      <w:pPr>
        <w:spacing w:after="0"/>
      </w:pPr>
      <w:r>
        <w:separator/>
      </w:r>
    </w:p>
  </w:endnote>
  <w:endnote w:type="continuationSeparator" w:id="0">
    <w:p w14:paraId="0169F29A" w14:textId="77777777" w:rsidR="00020A42" w:rsidRDefault="00020A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441D83" w14:textId="77777777" w:rsidR="00020A42" w:rsidRDefault="00020A42" w:rsidP="00117666">
      <w:pPr>
        <w:spacing w:after="0"/>
      </w:pPr>
      <w:r>
        <w:separator/>
      </w:r>
    </w:p>
  </w:footnote>
  <w:footnote w:type="continuationSeparator" w:id="0">
    <w:p w14:paraId="01B9DC89" w14:textId="77777777" w:rsidR="00020A42" w:rsidRDefault="00020A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81847067">
    <w:abstractNumId w:val="2"/>
  </w:num>
  <w:num w:numId="21" w16cid:durableId="383145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NDAwN7E0sjQ2NjVX0lEKTi0uzszPAykwqgUA3gm0RywAAAA="/>
  </w:docVars>
  <w:rsids>
    <w:rsidRoot w:val="00803D24"/>
    <w:rsid w:val="00012F5B"/>
    <w:rsid w:val="0001436A"/>
    <w:rsid w:val="00020A42"/>
    <w:rsid w:val="00034304"/>
    <w:rsid w:val="00035434"/>
    <w:rsid w:val="00051532"/>
    <w:rsid w:val="00052A14"/>
    <w:rsid w:val="00077D53"/>
    <w:rsid w:val="000E657E"/>
    <w:rsid w:val="00105FD9"/>
    <w:rsid w:val="00117666"/>
    <w:rsid w:val="001549D3"/>
    <w:rsid w:val="00160065"/>
    <w:rsid w:val="00177D84"/>
    <w:rsid w:val="00267D18"/>
    <w:rsid w:val="00277A0F"/>
    <w:rsid w:val="002868E2"/>
    <w:rsid w:val="002869C3"/>
    <w:rsid w:val="002936E4"/>
    <w:rsid w:val="002B4A57"/>
    <w:rsid w:val="002C74CA"/>
    <w:rsid w:val="003544FB"/>
    <w:rsid w:val="003C52F0"/>
    <w:rsid w:val="003D2F2D"/>
    <w:rsid w:val="00401590"/>
    <w:rsid w:val="004079D4"/>
    <w:rsid w:val="00447801"/>
    <w:rsid w:val="00452E9C"/>
    <w:rsid w:val="00453BD0"/>
    <w:rsid w:val="004735C8"/>
    <w:rsid w:val="00484913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8A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275D"/>
    <w:rsid w:val="008E28BB"/>
    <w:rsid w:val="00901D1A"/>
    <w:rsid w:val="009151AA"/>
    <w:rsid w:val="0093429D"/>
    <w:rsid w:val="00943573"/>
    <w:rsid w:val="00970F7D"/>
    <w:rsid w:val="00992339"/>
    <w:rsid w:val="00994A3D"/>
    <w:rsid w:val="009A25F4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4831"/>
    <w:rsid w:val="00C314C8"/>
    <w:rsid w:val="00C52A7B"/>
    <w:rsid w:val="00C56BAF"/>
    <w:rsid w:val="00C679AA"/>
    <w:rsid w:val="00C75972"/>
    <w:rsid w:val="00CC0A3A"/>
    <w:rsid w:val="00CD066B"/>
    <w:rsid w:val="00CE4FEE"/>
    <w:rsid w:val="00D709BE"/>
    <w:rsid w:val="00DB59C3"/>
    <w:rsid w:val="00DC259A"/>
    <w:rsid w:val="00DE23E8"/>
    <w:rsid w:val="00E1733C"/>
    <w:rsid w:val="00E52377"/>
    <w:rsid w:val="00E64E17"/>
    <w:rsid w:val="00E866C9"/>
    <w:rsid w:val="00EA3D3C"/>
    <w:rsid w:val="00F46900"/>
    <w:rsid w:val="00F61D89"/>
    <w:rsid w:val="00F97115"/>
    <w:rsid w:val="00FC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E28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5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s T</cp:lastModifiedBy>
  <cp:revision>20</cp:revision>
  <cp:lastPrinted>2013-10-03T12:51:00Z</cp:lastPrinted>
  <dcterms:created xsi:type="dcterms:W3CDTF">2022-11-17T16:58:00Z</dcterms:created>
  <dcterms:modified xsi:type="dcterms:W3CDTF">2025-01-0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